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W w:w="499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4"/>
        <w:gridCol w:w="1451"/>
        <w:gridCol w:w="1383"/>
        <w:gridCol w:w="1587"/>
        <w:gridCol w:w="76"/>
      </w:tblGrid>
      <w:tr w14:paraId="65077C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pct"/>
          <w:trHeight w:val="278" w:hRule="atLeast"/>
        </w:trPr>
        <w:tc>
          <w:tcPr>
            <w:tcW w:w="4973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CB1A2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M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ultimedia appendix 2. Maternal oral health knowledge questionnaire</w:t>
            </w:r>
          </w:p>
        </w:tc>
      </w:tr>
      <w:tr w14:paraId="6C1EF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pct"/>
          <w:trHeight w:val="278" w:hRule="atLeast"/>
        </w:trPr>
        <w:tc>
          <w:tcPr>
            <w:tcW w:w="3413" w:type="pct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6B4C96D9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Items</w:t>
            </w:r>
          </w:p>
        </w:tc>
        <w:tc>
          <w:tcPr>
            <w:tcW w:w="1559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443E7C2"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Options</w:t>
            </w:r>
          </w:p>
        </w:tc>
      </w:tr>
      <w:tr w14:paraId="47B44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13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13E3AE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81292CE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/>
                <w14:ligatures w14:val="none"/>
              </w:rPr>
              <w:t>ru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e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96C7C6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False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27AAFB9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Don't know</w:t>
            </w:r>
          </w:p>
        </w:tc>
      </w:tr>
      <w:tr w14:paraId="6D2617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13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4C951F0B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(1) Tooth decay occurs when bacteria use sugars to make acids that attack and damage teeth.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0FD4D9C4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bookmarkStart w:id="0" w:name="_GoBack"/>
            <w:bookmarkEnd w:id="0"/>
          </w:p>
        </w:tc>
        <w:tc>
          <w:tcPr>
            <w:tcW w:w="487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73B2F5D6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86" w:type="pct"/>
            <w:gridSpan w:val="2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338E1771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14:paraId="7BAD7C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13" w:type="pct"/>
            <w:tcBorders>
              <w:left w:val="nil"/>
              <w:right w:val="nil"/>
            </w:tcBorders>
            <w:noWrap/>
            <w:vAlign w:val="center"/>
          </w:tcPr>
          <w:p w14:paraId="696FC831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(2) Prolonged nighttime feeding with milk/formula may cause caries.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05FE08A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935AE59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86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B6E9096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14:paraId="1030E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13" w:type="pct"/>
            <w:tcBorders>
              <w:left w:val="nil"/>
              <w:right w:val="nil"/>
            </w:tcBorders>
            <w:noWrap/>
            <w:vAlign w:val="center"/>
          </w:tcPr>
          <w:p w14:paraId="6DB6B23C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(3) Oral hygiene should begin from birth.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4E0ACDF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A54B145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86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E2157C4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14:paraId="3B4B9C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13" w:type="pct"/>
            <w:tcBorders>
              <w:left w:val="nil"/>
              <w:right w:val="nil"/>
            </w:tcBorders>
            <w:noWrap/>
            <w:vAlign w:val="center"/>
          </w:tcPr>
          <w:p w14:paraId="3E2C25C2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(4) Frequently adding calcium tablets, syrup, or concentrated juice to child’s bottle can raise their risk of tooth decay.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B159CB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4CEA42D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86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67D2D9B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14:paraId="52C1B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13" w:type="pct"/>
            <w:tcBorders>
              <w:left w:val="nil"/>
              <w:right w:val="nil"/>
            </w:tcBorders>
            <w:noWrap/>
            <w:vAlign w:val="center"/>
          </w:tcPr>
          <w:p w14:paraId="7996884F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(5) Children younger than 3 years old cannot use fluoride toothpaste.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EF83251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2AF0B65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86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0054DD7D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14:paraId="6A27AB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13" w:type="pct"/>
            <w:tcBorders>
              <w:left w:val="nil"/>
              <w:right w:val="nil"/>
            </w:tcBorders>
            <w:noWrap/>
            <w:vAlign w:val="center"/>
          </w:tcPr>
          <w:p w14:paraId="6C6D9480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(6) Children younger than 3 years old cannot use dental floss.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2E6D255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C1FED02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86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FD42F4E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14:paraId="1B28E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13" w:type="pct"/>
            <w:tcBorders>
              <w:left w:val="nil"/>
              <w:right w:val="nil"/>
            </w:tcBorders>
            <w:noWrap/>
            <w:vAlign w:val="center"/>
          </w:tcPr>
          <w:p w14:paraId="2ABB4143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(7) Frequent between-meal snacking may cause caries.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C37CFB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9E9AA1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86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399EC644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14:paraId="66D30D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13" w:type="pct"/>
            <w:tcBorders>
              <w:left w:val="nil"/>
              <w:right w:val="nil"/>
            </w:tcBorders>
            <w:noWrap/>
            <w:vAlign w:val="center"/>
          </w:tcPr>
          <w:p w14:paraId="0B07FE60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(8) The child's teeth just erupted and are relatively healthy, so there is no need for an oral examination.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B6523C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97DABD4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86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3535AA4D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14:paraId="32F39A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13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9CC575C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(9) Permanent teeth could replace primary teeth, so if they are broken, they do not need treatment.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4043F5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F7BD82F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8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D21562B">
            <w:pPr>
              <w:widowControl/>
              <w:spacing w:after="0"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01DDADB6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B30"/>
    <w:rsid w:val="00211D1D"/>
    <w:rsid w:val="00544D5A"/>
    <w:rsid w:val="005D1B30"/>
    <w:rsid w:val="006C60A9"/>
    <w:rsid w:val="00967D84"/>
    <w:rsid w:val="009C4C3C"/>
    <w:rsid w:val="00C73F88"/>
    <w:rsid w:val="00C741EC"/>
    <w:rsid w:val="00DA5E48"/>
    <w:rsid w:val="00E8356D"/>
    <w:rsid w:val="00EC25F0"/>
    <w:rsid w:val="743C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2</Words>
  <Characters>693</Characters>
  <Lines>48</Lines>
  <Paragraphs>18</Paragraphs>
  <TotalTime>8</TotalTime>
  <ScaleCrop>false</ScaleCrop>
  <LinksUpToDate>false</LinksUpToDate>
  <CharactersWithSpaces>80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06:42:00Z</dcterms:created>
  <dc:creator>e9833</dc:creator>
  <cp:lastModifiedBy>云青萍</cp:lastModifiedBy>
  <dcterms:modified xsi:type="dcterms:W3CDTF">2026-04-20T06:49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xNjg2NDUzMDQ4In0=</vt:lpwstr>
  </property>
  <property fmtid="{D5CDD505-2E9C-101B-9397-08002B2CF9AE}" pid="3" name="KSOProductBuildVer">
    <vt:lpwstr>2052-12.1.0.24034</vt:lpwstr>
  </property>
  <property fmtid="{D5CDD505-2E9C-101B-9397-08002B2CF9AE}" pid="4" name="ICV">
    <vt:lpwstr>8E827AA16ECC41F0905C46DD900CB312_12</vt:lpwstr>
  </property>
</Properties>
</file>